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0"/>
        <w:ind w:left="720" w:hanging="720"/>
        <w:rPr/>
      </w:pPr>
      <w:r>
        <w:rPr/>
        <w:t xml:space="preserve">Supplemental Table 1.  </w:t>
      </w:r>
      <w:r>
        <w:rPr>
          <w:b w:val="false"/>
        </w:rPr>
        <w:t>Primers used in this study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1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7416"/>
      </w:tblGrid>
      <w:tr>
        <w:trPr>
          <w:trHeight w:val="260" w:hRule="atLeast"/>
        </w:trPr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rimer</w:t>
            </w:r>
          </w:p>
        </w:tc>
        <w:tc>
          <w:tcPr>
            <w:tcW w:w="7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Sequence (5'   </w:t>
            </w:r>
            <w:r>
              <w:rPr>
                <w:rFonts w:eastAsia="Wingdings" w:cs="Wingdings" w:ascii="Wingdings" w:hAnsi="Wingdings"/>
                <w:b/>
                <w:sz w:val="20"/>
              </w:rPr>
              <w:t></w:t>
            </w:r>
            <w:r>
              <w:rPr>
                <w:rFonts w:cs="Verdana" w:ascii="Verdana" w:hAnsi="Verdana"/>
                <w:b/>
                <w:sz w:val="20"/>
              </w:rPr>
              <w:t xml:space="preserve">   3') </w:t>
            </w:r>
            <w:r>
              <w:rPr>
                <w:rFonts w:cs="Verdana" w:ascii="Verdana" w:hAnsi="Verdana"/>
                <w:b/>
                <w:sz w:val="20"/>
                <w:vertAlign w:val="superscript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P1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GTTTGTTCTTCAAGCCGC</w:t>
            </w:r>
          </w:p>
        </w:tc>
      </w:tr>
      <w:tr>
        <w:trPr>
          <w:trHeight w:val="64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P2</w:t>
            </w:r>
          </w:p>
        </w:tc>
        <w:tc>
          <w:tcPr>
            <w:tcW w:w="7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 xml:space="preserve">AGTGTAAAGCCTGGGGTGCCTAATGAGTGA                     </w:t>
            </w:r>
            <w:r>
              <w:rPr>
                <w:rFonts w:cs="Arial" w:ascii="Arial" w:hAnsi="Arial"/>
                <w:sz w:val="20"/>
              </w:rPr>
              <w:t>TTCACAGAGTCCACATCCATTGC</w:t>
            </w:r>
          </w:p>
        </w:tc>
      </w:tr>
      <w:tr>
        <w:trPr>
          <w:trHeight w:val="64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P3</w:t>
            </w:r>
          </w:p>
        </w:tc>
        <w:tc>
          <w:tcPr>
            <w:tcW w:w="7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TTTTACAACGTCGTGACTGGGAAAACCCTG</w:t>
            </w:r>
            <w:r>
              <w:rPr>
                <w:rFonts w:cs="Arial" w:ascii="Arial" w:hAnsi="Arial"/>
                <w:sz w:val="20"/>
              </w:rPr>
              <w:t>TGTAAAGTTGGTTGCGGCTG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P4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CACGACTACTCCCTGCTCTG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chk1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GTTGGTGTATTTTGGACGGA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chk2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CGGCAGATGTGTTAGAAGC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chk3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ACTGTGATGGACGACAC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chk4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TAGCGACGATGATGATACTG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chk5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TCCCTGTCTCCAAGAACAATC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i7KO_chk6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TTGAGGCGAGCGAGTAGT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1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CTCATTAGGCACCCCAG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2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GCTCCATACAAGCCAACC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3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TATGTTTATCGGCACTTTGC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4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GGTTTTCCCAGTCACGAC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844_5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CAAGCCCACTTTCCCTCA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844_6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GGTCTCGGTGACAACAA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88_F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TGTCGCTACCGATGTCACC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88_R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GTCTTGGTGGTGTAAGGGA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tub_F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CTCCAGGGTTTCCAAATC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tub_R</w:t>
            </w:r>
          </w:p>
        </w:tc>
        <w:tc>
          <w:tcPr>
            <w:tcW w:w="7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TCAGTGAACTCCATCTCATC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P1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CTGCCAGTGCTATCCTT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P2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u w:val="single"/>
              </w:rPr>
              <w:t>CCTGGGGTGCCTAATGAGTGA</w:t>
            </w:r>
            <w:r>
              <w:rPr>
                <w:rFonts w:cs="Arial" w:ascii="Arial" w:hAnsi="Arial"/>
                <w:sz w:val="20"/>
              </w:rPr>
              <w:t>GTGAATGATTTGTTGGGGTTG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P3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u w:val="single"/>
              </w:rPr>
              <w:t>GTCGTGACTGGGAAAACCCTG</w:t>
            </w:r>
            <w:r>
              <w:rPr>
                <w:rFonts w:cs="Arial" w:ascii="Arial" w:hAnsi="Arial"/>
                <w:sz w:val="20"/>
              </w:rPr>
              <w:t>TTGGTGTGGACTTGGTGCTGA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P4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AAAGCGGTTCAAATCACTCA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chk1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ACACAGCAATCAACTACCCTAT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chk2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CCCATTCCCATCGTGGT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chk3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AAGGAATAGAGTAGATGCCGA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chk4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CAAGCAGCGAAAGGCGT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chk5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CAAGCCCACTTTCCCTCA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8844KO_chk6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GGTCTCGGTGACAACAA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P1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TTCTCTAATCTCCCCCTTG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P2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u w:val="single"/>
              </w:rPr>
              <w:t>CCTGGGGTGCCTAATGAGTGA</w:t>
            </w:r>
            <w:r>
              <w:rPr>
                <w:rFonts w:cs="Arial" w:ascii="Arial" w:hAnsi="Arial"/>
                <w:sz w:val="20"/>
              </w:rPr>
              <w:t>TGTAATGAACGAATGGACTG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P3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u w:val="single"/>
              </w:rPr>
              <w:t>GTCGTGACTGGGAAAACCCTG</w:t>
            </w:r>
            <w:r>
              <w:rPr>
                <w:rFonts w:cs="Arial" w:ascii="Arial" w:hAnsi="Arial"/>
                <w:sz w:val="20"/>
              </w:rPr>
              <w:t>TGTGACAACGCCCTGAACTCT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P4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TTTACAGTGGGAGGAGCC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chk1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CCTCCTAACAAACTCCC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chk2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CCACACAACATACGAGC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chk3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TTCTGGATTGTGTTGGT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chk4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ATAGGTGGATGTGTGA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chk5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GGTCTACACCGTCACCAAGT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588KO_chk6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CAAAGATACCAGCAG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P1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TTCGTTACGGGGATTGAA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P2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u w:val="single"/>
              </w:rPr>
              <w:t>AGTGTAAAGCCTGGGGTGCCTAATGAGTGA</w:t>
            </w:r>
            <w:r>
              <w:rPr>
                <w:rFonts w:cs="Arial" w:ascii="Arial" w:hAnsi="Arial"/>
                <w:sz w:val="20"/>
              </w:rPr>
              <w:t>CGGCAAATGAGATGCTGAAT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P3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u w:val="single"/>
              </w:rPr>
              <w:t>TTTTACAACGTCGTGACTGGGAAAACCCTG</w:t>
            </w:r>
            <w:r>
              <w:rPr>
                <w:rFonts w:cs="Arial" w:ascii="Arial" w:hAnsi="Arial"/>
                <w:sz w:val="20"/>
              </w:rPr>
              <w:t>AGATGTCGTGTTTCCTCGCCA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P4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CAAAGCAATGATAGTCTCCTG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chk1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CAAGTTGGACGGGATGA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chk2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GCCTGGGGTGCCTAAT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chk3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AGTGACTGGCGATGCTGTC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chk4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TTTCCTTTTTGGGTCTGGC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chk5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CGAGAAGCCTGAATCTTG</w:t>
            </w:r>
          </w:p>
        </w:tc>
      </w:tr>
      <w:tr>
        <w:trPr>
          <w:trHeight w:val="260" w:hRule="atLeast"/>
        </w:trPr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576KO_chk6</w:t>
            </w:r>
          </w:p>
        </w:tc>
        <w:tc>
          <w:tcPr>
            <w:tcW w:w="7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TTGGTCTGCGAATCAATC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– Underlined sequence represents ‘tails’ used to promote fusion of construct fragments to hygromycin phosphotransferase fragments.</w:t>
      </w:r>
    </w:p>
    <w:p>
      <w:pPr>
        <w:pStyle w:val="Normal"/>
        <w:tabs>
          <w:tab w:val="clear" w:pos="720"/>
          <w:tab w:val="left" w:pos="118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6:16:00Z</dcterms:created>
  <dc:creator>Steve Harris</dc:creator>
  <dc:description/>
  <dc:language>en-US</dc:language>
  <cp:lastModifiedBy>Steve Harris</cp:lastModifiedBy>
  <dcterms:modified xsi:type="dcterms:W3CDTF">2010-12-22T16:19:00Z</dcterms:modified>
  <cp:revision>1</cp:revision>
  <dc:subject/>
  <dc:title>Supplemental Table 1</dc:title>
</cp:coreProperties>
</file>